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98F" w:rsidRDefault="0096398F" w:rsidP="0096398F">
      <w:pPr>
        <w:jc w:val="center"/>
        <w:rPr>
          <w:noProof/>
        </w:rPr>
      </w:pPr>
      <w:bookmarkStart w:id="0" w:name="_GoBack"/>
      <w:bookmarkEnd w:id="0"/>
      <w:r>
        <w:rPr>
          <w:b/>
          <w:bCs/>
          <w:noProof/>
        </w:rPr>
        <w:t>Supplementary 2</w:t>
      </w:r>
    </w:p>
    <w:p w:rsidR="0096398F" w:rsidRDefault="0096398F" w:rsidP="0096398F">
      <w:pPr>
        <w:jc w:val="center"/>
        <w:rPr>
          <w:noProof/>
        </w:rPr>
      </w:pPr>
    </w:p>
    <w:p w:rsidR="0096398F" w:rsidRDefault="0096398F">
      <w:r>
        <w:rPr>
          <w:noProof/>
        </w:rPr>
        <w:t xml:space="preserve">Checking of convergence of </w:t>
      </w:r>
      <w:r>
        <w:t>two conditionally dependent and one conditionally dependent with one population model using Gelman-Rubin diagnostic plots</w:t>
      </w:r>
    </w:p>
    <w:p w:rsidR="00A848BE" w:rsidRDefault="00CA4CCC">
      <w:r>
        <w:rPr>
          <w:noProof/>
        </w:rPr>
        <w:drawing>
          <wp:inline distT="0" distB="0" distL="0" distR="0">
            <wp:extent cx="5731510" cy="3439795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ce plots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4922" w:rsidRDefault="0096398F">
      <w:r>
        <w:t>Figure 1</w:t>
      </w:r>
      <w:r w:rsidR="00CC4922">
        <w:t xml:space="preserve"> Trace plot</w:t>
      </w:r>
      <w:r w:rsidR="003447A5">
        <w:t>s</w:t>
      </w:r>
      <w:r w:rsidR="00CC4922">
        <w:t xml:space="preserve"> of </w:t>
      </w:r>
      <w:r>
        <w:t xml:space="preserve">two </w:t>
      </w:r>
      <w:r w:rsidR="00CC4922">
        <w:t>conditional</w:t>
      </w:r>
      <w:r>
        <w:t>ly dependent</w:t>
      </w:r>
      <w:r w:rsidR="00CC4922">
        <w:t xml:space="preserve"> and </w:t>
      </w:r>
      <w:r>
        <w:t>one conditionally dependent</w:t>
      </w:r>
      <w:r w:rsidR="00CC4922">
        <w:t xml:space="preserve"> with </w:t>
      </w:r>
      <w:r>
        <w:t>one population model</w:t>
      </w:r>
    </w:p>
    <w:p w:rsidR="0096398F" w:rsidRDefault="0096398F"/>
    <w:p w:rsidR="000B6F09" w:rsidRDefault="000B6F09" w:rsidP="0096398F">
      <w:r>
        <w:rPr>
          <w:noProof/>
        </w:rPr>
        <w:lastRenderedPageBreak/>
        <w:drawing>
          <wp:inline distT="0" distB="0" distL="0" distR="0">
            <wp:extent cx="5731510" cy="34397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lman Rubin 2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98F" w:rsidRDefault="000B6F09" w:rsidP="0096398F">
      <w:r>
        <w:rPr>
          <w:noProof/>
        </w:rPr>
        <w:drawing>
          <wp:inline distT="0" distB="0" distL="0" distR="0">
            <wp:extent cx="5730949" cy="2509284"/>
            <wp:effectExtent l="0" t="0" r="3175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lman Rubin.jpe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50" b="26935"/>
                    <a:stretch/>
                  </pic:blipFill>
                  <pic:spPr bwMode="auto">
                    <a:xfrm>
                      <a:off x="0" y="0"/>
                      <a:ext cx="5740092" cy="25132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6398F" w:rsidRPr="0096398F">
        <w:t xml:space="preserve"> </w:t>
      </w:r>
      <w:r w:rsidR="0096398F">
        <w:t>Figure 2</w:t>
      </w:r>
      <w:r w:rsidR="0096398F" w:rsidRPr="0096398F">
        <w:t xml:space="preserve"> Gelman-Rubin diagnostic plots of </w:t>
      </w:r>
      <w:r w:rsidR="0096398F">
        <w:t>two conditionally dependent and one conditionally dependent with one population model</w:t>
      </w:r>
    </w:p>
    <w:p w:rsidR="0096398F" w:rsidRDefault="0096398F"/>
    <w:sectPr w:rsidR="0096398F" w:rsidSect="0096398F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922"/>
    <w:rsid w:val="000B6F09"/>
    <w:rsid w:val="001062F1"/>
    <w:rsid w:val="001D66D7"/>
    <w:rsid w:val="003447A5"/>
    <w:rsid w:val="0083712A"/>
    <w:rsid w:val="0096398F"/>
    <w:rsid w:val="00A162E6"/>
    <w:rsid w:val="00A848BE"/>
    <w:rsid w:val="00AF10A1"/>
    <w:rsid w:val="00CA4CCC"/>
    <w:rsid w:val="00CC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9A8AD6-03A7-46E5-B592-EEDED32E9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AngsanaUPC"/>
        <w:sz w:val="24"/>
        <w:szCs w:val="3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1062F1"/>
  </w:style>
  <w:style w:type="paragraph" w:styleId="EnvelopeAddress">
    <w:name w:val="envelope address"/>
    <w:basedOn w:val="Normal"/>
    <w:uiPriority w:val="99"/>
    <w:semiHidden/>
    <w:unhideWhenUsed/>
    <w:rsid w:val="00A162E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ngsana New" w:eastAsiaTheme="majorEastAsia" w:hAnsi="Angsana New" w:cs="Angsana New"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92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922"/>
    <w:rPr>
      <w:rFonts w:ascii="Tahoma" w:hAnsi="Tahoma" w:cs="Angsana New"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63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un</dc:creator>
  <cp:lastModifiedBy>asus</cp:lastModifiedBy>
  <cp:revision>2</cp:revision>
  <dcterms:created xsi:type="dcterms:W3CDTF">2019-02-22T03:20:00Z</dcterms:created>
  <dcterms:modified xsi:type="dcterms:W3CDTF">2019-02-22T03:20:00Z</dcterms:modified>
</cp:coreProperties>
</file>